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45665C" w14:textId="77777777" w:rsidR="00964088" w:rsidRDefault="00964088"/>
    <w:p w14:paraId="37C5469B" w14:textId="01066818" w:rsidR="00E15BED" w:rsidRDefault="00964088">
      <w:r>
        <w:rPr>
          <w:noProof/>
        </w:rPr>
        <mc:AlternateContent>
          <mc:Choice Requires="wpg">
            <w:drawing>
              <wp:anchor distT="0" distB="0" distL="114300" distR="114300" simplePos="0" relativeHeight="251657216" behindDoc="0" locked="0" layoutInCell="1" allowOverlap="1" wp14:anchorId="31014F07" wp14:editId="65B35E2F">
                <wp:simplePos x="0" y="0"/>
                <wp:positionH relativeFrom="margin">
                  <wp:align>center</wp:align>
                </wp:positionH>
                <wp:positionV relativeFrom="paragraph">
                  <wp:posOffset>9525</wp:posOffset>
                </wp:positionV>
                <wp:extent cx="7753350" cy="3032760"/>
                <wp:effectExtent l="0" t="0" r="0" b="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53350" cy="3032760"/>
                          <a:chOff x="0" y="0"/>
                          <a:chExt cx="7753350" cy="3032760"/>
                        </a:xfrm>
                      </wpg:grpSpPr>
                      <wps:wsp>
                        <wps:cNvPr id="23" name="TextBox 22">
                          <a:extLst>
                            <a:ext uri="{FF2B5EF4-FFF2-40B4-BE49-F238E27FC236}">
                              <a16:creationId xmlns:a16="http://schemas.microsoft.com/office/drawing/2014/main" id="{DA30B574-12E0-42EE-9A16-FF54FD2739A8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0"/>
                            <a:ext cx="7753350" cy="6572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8004136" w14:textId="78EEB673" w:rsidR="00964088" w:rsidRPr="0043591B" w:rsidRDefault="00964088" w:rsidP="00964088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</w:rPr>
                              </w:pPr>
                              <w:r w:rsidRPr="0043591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Supplemental Figure </w:t>
                              </w:r>
                              <w:r w:rsidR="005D4D4E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3</w:t>
                              </w:r>
                              <w:bookmarkStart w:id="0" w:name="_GoBack"/>
                              <w:bookmarkEnd w:id="0"/>
                              <w:r w:rsidRPr="0043591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. </w:t>
                              </w:r>
                              <w:r w:rsidRPr="0043591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POPCORN analysis estimating genetic correlation across trans-ancestry populations regarding oral cavity cancer risk.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g:grpSp>
                        <wpg:cNvPr id="15" name="Group 14">
                          <a:extLst>
                            <a:ext uri="{FF2B5EF4-FFF2-40B4-BE49-F238E27FC236}">
                              <a16:creationId xmlns:a16="http://schemas.microsoft.com/office/drawing/2014/main" id="{765D838E-3F0A-48DD-91D5-032B0D9FE030}"/>
                            </a:ext>
                          </a:extLst>
                        </wpg:cNvPr>
                        <wpg:cNvGrpSpPr/>
                        <wpg:grpSpPr>
                          <a:xfrm>
                            <a:off x="0" y="1381125"/>
                            <a:ext cx="5078413" cy="1522095"/>
                            <a:chOff x="0" y="0"/>
                            <a:chExt cx="5078413" cy="1522095"/>
                          </a:xfrm>
                        </wpg:grpSpPr>
                        <pic:pic xmlns:pic="http://schemas.openxmlformats.org/drawingml/2006/picture">
                          <pic:nvPicPr>
                            <pic:cNvPr id="2" name="Picture 2">
                              <a:extLst>
                                <a:ext uri="{FF2B5EF4-FFF2-40B4-BE49-F238E27FC236}">
                                  <a16:creationId xmlns:a16="http://schemas.microsoft.com/office/drawing/2014/main" id="{20B5DA4B-8E0E-4E9F-B715-E55C68668F2B}"/>
                                </a:ext>
                              </a:extLst>
                            </pic:cNvPr>
                            <pic:cNvPicPr/>
                          </pic:nvPicPr>
                          <pic:blipFill>
                            <a:blip r:embed="rId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227773" y="267335"/>
                              <a:ext cx="3850640" cy="125476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3" name="Text Box 2">
                            <a:extLst>
                              <a:ext uri="{FF2B5EF4-FFF2-40B4-BE49-F238E27FC236}">
                                <a16:creationId xmlns:a16="http://schemas.microsoft.com/office/drawing/2014/main" id="{E49C6ACE-9057-441A-93E6-A34C26B541F3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170880" y="197058"/>
                              <a:ext cx="942975" cy="32067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50F67B81" w14:textId="77777777" w:rsidR="00964088" w:rsidRDefault="00964088" w:rsidP="0096408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Calibri" w:hAnsi="Calibri"/>
                                    <w:b/>
                                    <w:bCs/>
                                    <w:color w:val="000000" w:themeColor="text1"/>
                                    <w:kern w:val="2"/>
                                    <w:sz w:val="28"/>
                                    <w:szCs w:val="28"/>
                                    <w:lang w:val="en-US"/>
                                  </w:rPr>
                                  <w:t>Europe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" name="Text Box 2">
                            <a:extLst>
                              <a:ext uri="{FF2B5EF4-FFF2-40B4-BE49-F238E27FC236}">
                                <a16:creationId xmlns:a16="http://schemas.microsoft.com/office/drawing/2014/main" id="{73E218F1-1D8B-4EC4-9258-12BA9192E24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056962" y="197057"/>
                              <a:ext cx="942975" cy="32067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0BF69495" w14:textId="77777777" w:rsidR="00964088" w:rsidRDefault="00964088" w:rsidP="0096408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Calibri" w:hAnsi="Calibri"/>
                                    <w:b/>
                                    <w:bCs/>
                                    <w:color w:val="000000" w:themeColor="text1"/>
                                    <w:kern w:val="2"/>
                                    <w:sz w:val="28"/>
                                    <w:szCs w:val="28"/>
                                    <w:lang w:val="en-US"/>
                                  </w:rPr>
                                  <w:t>Hispanic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" name="Text Box 2">
                            <a:extLst>
                              <a:ext uri="{FF2B5EF4-FFF2-40B4-BE49-F238E27FC236}">
                                <a16:creationId xmlns:a16="http://schemas.microsoft.com/office/drawing/2014/main" id="{75854967-BAB3-4DDB-A269-4F59E773FCFA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227905" y="197056"/>
                              <a:ext cx="942975" cy="32067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082CEF4F" w14:textId="77777777" w:rsidR="00964088" w:rsidRDefault="00964088" w:rsidP="0096408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Calibri" w:hAnsi="Calibri"/>
                                    <w:b/>
                                    <w:bCs/>
                                    <w:color w:val="000000" w:themeColor="text1"/>
                                    <w:kern w:val="2"/>
                                    <w:sz w:val="28"/>
                                    <w:szCs w:val="28"/>
                                    <w:lang w:val="en-US"/>
                                  </w:rPr>
                                  <w:t>Taiwan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" name="Text Box 2">
                            <a:extLst>
                              <a:ext uri="{FF2B5EF4-FFF2-40B4-BE49-F238E27FC236}">
                                <a16:creationId xmlns:a16="http://schemas.microsoft.com/office/drawing/2014/main" id="{8878A894-C1CA-48C8-A7A4-A1ED95AEB7E5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153158" y="0"/>
                              <a:ext cx="942975" cy="53467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00345906" w14:textId="77777777" w:rsidR="00964088" w:rsidRDefault="00964088" w:rsidP="0096408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Calibri" w:hAnsi="Calibri"/>
                                    <w:b/>
                                    <w:bCs/>
                                    <w:color w:val="000000" w:themeColor="text1"/>
                                    <w:kern w:val="2"/>
                                    <w:sz w:val="28"/>
                                    <w:szCs w:val="28"/>
                                    <w:lang w:val="en-US"/>
                                  </w:rPr>
                                  <w:t>North</w:t>
                                </w:r>
                              </w:p>
                              <w:p w14:paraId="7347EE34" w14:textId="77777777" w:rsidR="00964088" w:rsidRDefault="00964088" w:rsidP="0096408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Calibri" w:hAnsi="Calibri"/>
                                    <w:b/>
                                    <w:bCs/>
                                    <w:color w:val="000000" w:themeColor="text1"/>
                                    <w:kern w:val="2"/>
                                    <w:sz w:val="28"/>
                                    <w:szCs w:val="28"/>
                                    <w:lang w:val="en-US"/>
                                  </w:rPr>
                                  <w:t>America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" name="Text Box 2">
                            <a:extLst>
                              <a:ext uri="{FF2B5EF4-FFF2-40B4-BE49-F238E27FC236}">
                                <a16:creationId xmlns:a16="http://schemas.microsoft.com/office/drawing/2014/main" id="{BFFA1FF9-3769-469F-9C67-8F968583D0CF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0" y="785066"/>
                              <a:ext cx="1429385" cy="32067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363289D3" w14:textId="77777777" w:rsidR="00964088" w:rsidRDefault="00964088" w:rsidP="00964088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eastAsia="Calibri" w:hAnsi="Calibri"/>
                                    <w:b/>
                                    <w:bCs/>
                                    <w:color w:val="C00000"/>
                                    <w:kern w:val="2"/>
                                    <w:sz w:val="28"/>
                                    <w:szCs w:val="28"/>
                                    <w:lang w:val="en-US"/>
                                  </w:rPr>
                                  <w:t>India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14" name="Picture 13">
                            <a:extLst>
                              <a:ext uri="{FF2B5EF4-FFF2-40B4-BE49-F238E27FC236}">
                                <a16:creationId xmlns:a16="http://schemas.microsoft.com/office/drawing/2014/main" id="{88D5EF67-1FD5-461E-AADD-DC972F35A190}"/>
                              </a:ext>
                            </a:extLst>
                          </pic:cNvPr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5381625" y="1619250"/>
                            <a:ext cx="379095" cy="141351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1014F07" id="Group 1" o:spid="_x0000_s1026" style="position:absolute;margin-left:0;margin-top:.75pt;width:610.5pt;height:238.8pt;z-index:251657216;mso-position-horizontal:center;mso-position-horizontal-relative:margin" coordsize="77533,303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2" o:spid="_x0000_s1027" type="#_x0000_t202" style="position:absolute;width:77533;height:6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Ez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Ygl/X+IPkNkvAAAA//8DAFBLAQItABQABgAIAAAAIQDb4fbL7gAAAIUBAAATAAAAAAAAAAAA&#10;AAAAAAAAAABbQ29udGVudF9UeXBlc10ueG1sUEsBAi0AFAAGAAgAAAAhAFr0LFu/AAAAFQEAAAsA&#10;AAAAAAAAAAAAAAAAHwEAAF9yZWxzLy5yZWxzUEsBAi0AFAAGAAgAAAAhAGI+gTPEAAAA2wAAAA8A&#10;AAAAAAAAAAAAAAAABwIAAGRycy9kb3ducmV2LnhtbFBLBQYAAAAAAwADALcAAAD4AgAAAAA=&#10;" filled="f" stroked="f">
                  <v:textbox>
                    <w:txbxContent>
                      <w:p w14:paraId="08004136" w14:textId="78EEB673" w:rsidR="00964088" w:rsidRPr="0043591B" w:rsidRDefault="00964088" w:rsidP="00964088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="Arial" w:hAnsi="Arial" w:cs="Arial"/>
                          </w:rPr>
                        </w:pPr>
                        <w:r w:rsidRPr="0043591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Supplemental Figure </w:t>
                        </w:r>
                        <w:r w:rsidR="005D4D4E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3</w:t>
                        </w:r>
                        <w:bookmarkStart w:id="1" w:name="_GoBack"/>
                        <w:bookmarkEnd w:id="1"/>
                        <w:r w:rsidRPr="0043591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 xml:space="preserve">. </w:t>
                        </w:r>
                        <w:r w:rsidRPr="0043591B"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POPCORN analysis estimating genetic correlation across trans-ancestry populations regarding oral cavity cancer risk.</w:t>
                        </w:r>
                      </w:p>
                    </w:txbxContent>
                  </v:textbox>
                </v:shape>
                <v:group id="Group 14" o:spid="_x0000_s1028" style="position:absolute;top:13811;width:50784;height:15221" coordsize="50784,152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" o:spid="_x0000_s1029" type="#_x0000_t75" style="position:absolute;left:12277;top:2673;width:38507;height:125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">
                    <v:imagedata r:id="rId6" o:title=""/>
                  </v:shape>
                  <v:shape id="Text Box 2" o:spid="_x0000_s1030" type="#_x0000_t202" style="position:absolute;left:21708;top:1970;width:9430;height:32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" filled="f" stroked="f" strokeweight=".5pt">
                    <v:textbox>
                      <w:txbxContent>
                        <w:p w14:paraId="50F67B81" w14:textId="77777777" w:rsidR="00964088" w:rsidRDefault="00964088" w:rsidP="0096408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="Calibri" w:hAnsi="Calibri"/>
                              <w:b/>
                              <w:bCs/>
                              <w:color w:val="000000" w:themeColor="text1"/>
                              <w:kern w:val="2"/>
                              <w:sz w:val="28"/>
                              <w:szCs w:val="28"/>
                              <w:lang w:val="en-US"/>
                            </w:rPr>
                            <w:t>Europe</w:t>
                          </w:r>
                        </w:p>
                      </w:txbxContent>
                    </v:textbox>
                  </v:shape>
                  <v:shape id="Text Box 2" o:spid="_x0000_s1031" type="#_x0000_t202" style="position:absolute;left:40569;top:1970;width:9430;height:32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" filled="f" stroked="f" strokeweight=".5pt">
                    <v:textbox>
                      <w:txbxContent>
                        <w:p w14:paraId="0BF69495" w14:textId="77777777" w:rsidR="00964088" w:rsidRDefault="00964088" w:rsidP="0096408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="Calibri" w:hAnsi="Calibri"/>
                              <w:b/>
                              <w:bCs/>
                              <w:color w:val="000000" w:themeColor="text1"/>
                              <w:kern w:val="2"/>
                              <w:sz w:val="28"/>
                              <w:szCs w:val="28"/>
                              <w:lang w:val="en-US"/>
                            </w:rPr>
                            <w:t>Hispanic</w:t>
                          </w:r>
                        </w:p>
                      </w:txbxContent>
                    </v:textbox>
                  </v:shape>
                  <v:shape id="Text Box 2" o:spid="_x0000_s1032" type="#_x0000_t202" style="position:absolute;left:12279;top:1970;width:9429;height:32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" filled="f" stroked="f" strokeweight=".5pt">
                    <v:textbox>
                      <w:txbxContent>
                        <w:p w14:paraId="082CEF4F" w14:textId="77777777" w:rsidR="00964088" w:rsidRDefault="00964088" w:rsidP="0096408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="Calibri" w:hAnsi="Calibri"/>
                              <w:b/>
                              <w:bCs/>
                              <w:color w:val="000000" w:themeColor="text1"/>
                              <w:kern w:val="2"/>
                              <w:sz w:val="28"/>
                              <w:szCs w:val="28"/>
                              <w:lang w:val="en-US"/>
                            </w:rPr>
                            <w:t>Taiwan</w:t>
                          </w:r>
                        </w:p>
                      </w:txbxContent>
                    </v:textbox>
                  </v:shape>
                  <v:shape id="Text Box 2" o:spid="_x0000_s1033" type="#_x0000_t202" style="position:absolute;left:31531;width:9430;height:53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" filled="f" stroked="f" strokeweight=".5pt">
                    <v:textbox>
                      <w:txbxContent>
                        <w:p w14:paraId="00345906" w14:textId="77777777" w:rsidR="00964088" w:rsidRDefault="00964088" w:rsidP="0096408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="Calibri" w:hAnsi="Calibri"/>
                              <w:b/>
                              <w:bCs/>
                              <w:color w:val="000000" w:themeColor="text1"/>
                              <w:kern w:val="2"/>
                              <w:sz w:val="28"/>
                              <w:szCs w:val="28"/>
                              <w:lang w:val="en-US"/>
                            </w:rPr>
                            <w:t>North</w:t>
                          </w:r>
                        </w:p>
                        <w:p w14:paraId="7347EE34" w14:textId="77777777" w:rsidR="00964088" w:rsidRDefault="00964088" w:rsidP="0096408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="Calibri" w:hAnsi="Calibri"/>
                              <w:b/>
                              <w:bCs/>
                              <w:color w:val="000000" w:themeColor="text1"/>
                              <w:kern w:val="2"/>
                              <w:sz w:val="28"/>
                              <w:szCs w:val="28"/>
                              <w:lang w:val="en-US"/>
                            </w:rPr>
                            <w:t>America</w:t>
                          </w:r>
                        </w:p>
                      </w:txbxContent>
                    </v:textbox>
                  </v:shape>
                  <v:shape id="Text Box 2" o:spid="_x0000_s1034" type="#_x0000_t202" style="position:absolute;top:7850;width:14293;height:32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" filled="f" stroked="f" strokeweight=".5pt">
                    <v:textbox>
                      <w:txbxContent>
                        <w:p w14:paraId="363289D3" w14:textId="77777777" w:rsidR="00964088" w:rsidRDefault="00964088" w:rsidP="00964088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eastAsia="Calibri" w:hAnsi="Calibri"/>
                              <w:b/>
                              <w:bCs/>
                              <w:color w:val="C00000"/>
                              <w:kern w:val="2"/>
                              <w:sz w:val="28"/>
                              <w:szCs w:val="28"/>
                              <w:lang w:val="en-US"/>
                            </w:rPr>
                            <w:t>India</w:t>
                          </w:r>
                        </w:p>
                      </w:txbxContent>
                    </v:textbox>
                  </v:shape>
                </v:group>
                <v:shape id="Picture 13" o:spid="_x0000_s1035" type="#_x0000_t75" style="position:absolute;left:53816;top:16192;width:3791;height:141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">
                  <v:imagedata r:id="rId7" o:title=""/>
                </v:shape>
                <w10:wrap anchorx="margin"/>
              </v:group>
            </w:pict>
          </mc:Fallback>
        </mc:AlternateContent>
      </w:r>
    </w:p>
    <w:p w14:paraId="6FF0691A" w14:textId="04A9CC11" w:rsidR="00964088" w:rsidRDefault="00964088"/>
    <w:p w14:paraId="26CE3F40" w14:textId="515D2FAC" w:rsidR="00964088" w:rsidRDefault="00964088"/>
    <w:p w14:paraId="7EFAC6E0" w14:textId="75AC8711" w:rsidR="00964088" w:rsidRDefault="00964088"/>
    <w:p w14:paraId="76C69594" w14:textId="3B653917" w:rsidR="00964088" w:rsidRDefault="00964088"/>
    <w:p w14:paraId="354BF79B" w14:textId="70A50621" w:rsidR="00964088" w:rsidRDefault="00964088"/>
    <w:p w14:paraId="05E9037F" w14:textId="0B991761" w:rsidR="00964088" w:rsidRDefault="00964088"/>
    <w:p w14:paraId="0B22A534" w14:textId="4B2881E0" w:rsidR="00964088" w:rsidRDefault="00964088"/>
    <w:p w14:paraId="6C0B3AE0" w14:textId="05DE8EAD" w:rsidR="00964088" w:rsidRDefault="00964088"/>
    <w:p w14:paraId="46143A85" w14:textId="1115D896" w:rsidR="00964088" w:rsidRDefault="00964088"/>
    <w:p w14:paraId="0E22A4EC" w14:textId="621DAE93" w:rsidR="00964088" w:rsidRDefault="00964088"/>
    <w:p w14:paraId="27BF2A20" w14:textId="6BBFD69A" w:rsidR="00964088" w:rsidRDefault="00964088"/>
    <w:p w14:paraId="3998CF00" w14:textId="364A12FC" w:rsidR="00964088" w:rsidRDefault="00964088"/>
    <w:p w14:paraId="52C71B2C" w14:textId="3B6A47B8" w:rsidR="00964088" w:rsidRDefault="00964088"/>
    <w:p w14:paraId="774E246C" w14:textId="0BD8477C" w:rsidR="00964088" w:rsidRDefault="00964088"/>
    <w:p w14:paraId="033B2A74" w14:textId="0FD865C8" w:rsidR="00964088" w:rsidRDefault="00964088"/>
    <w:p w14:paraId="04B502C7" w14:textId="0C48F834" w:rsidR="00964088" w:rsidRDefault="00964088"/>
    <w:sectPr w:rsidR="00964088" w:rsidSect="004812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91B"/>
    <w:rsid w:val="00094B33"/>
    <w:rsid w:val="0032791B"/>
    <w:rsid w:val="0043591B"/>
    <w:rsid w:val="004812D7"/>
    <w:rsid w:val="005320BD"/>
    <w:rsid w:val="005C35F0"/>
    <w:rsid w:val="005D4D4E"/>
    <w:rsid w:val="0066709E"/>
    <w:rsid w:val="007A66B1"/>
    <w:rsid w:val="00964088"/>
    <w:rsid w:val="00972951"/>
    <w:rsid w:val="00981AB2"/>
    <w:rsid w:val="00C82B74"/>
    <w:rsid w:val="00D9413F"/>
    <w:rsid w:val="00E15BED"/>
    <w:rsid w:val="00F74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3690BE"/>
  <w15:chartTrackingRefBased/>
  <w15:docId w15:val="{B08F23AA-8002-4486-86B2-8789B8D22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6408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</Words>
  <Characters>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harayu</cp:lastModifiedBy>
  <cp:revision>7</cp:revision>
  <dcterms:created xsi:type="dcterms:W3CDTF">2025-03-23T19:20:00Z</dcterms:created>
  <dcterms:modified xsi:type="dcterms:W3CDTF">2025-04-10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34a530bf5588185fcf76371a2d53968fa9c8f83e52baf17f9f27d30c999b95</vt:lpwstr>
  </property>
</Properties>
</file>